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C9602" w14:textId="11477AAB" w:rsidR="00630340" w:rsidRDefault="00A00878" w:rsidP="00DC17B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CD730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D41BB8">
        <w:rPr>
          <w:rFonts w:ascii="Times New Roman" w:hAnsi="Times New Roman" w:cs="Times New Roman"/>
          <w:sz w:val="24"/>
          <w:szCs w:val="24"/>
        </w:rPr>
        <w:t xml:space="preserve">: </w:t>
      </w:r>
      <w:r w:rsidR="00A928B2">
        <w:rPr>
          <w:rFonts w:ascii="Times New Roman" w:hAnsi="Times New Roman" w:cs="Times New Roman"/>
          <w:sz w:val="24"/>
          <w:szCs w:val="24"/>
        </w:rPr>
        <w:t xml:space="preserve">List of the </w:t>
      </w:r>
      <w:r w:rsidR="00CD7303">
        <w:rPr>
          <w:rFonts w:ascii="Times New Roman" w:hAnsi="Times New Roman" w:cs="Times New Roman"/>
          <w:sz w:val="24"/>
          <w:szCs w:val="24"/>
        </w:rPr>
        <w:t>p</w:t>
      </w:r>
      <w:r w:rsidR="00D41BB8">
        <w:rPr>
          <w:rFonts w:ascii="Times New Roman" w:hAnsi="Times New Roman" w:cs="Times New Roman"/>
          <w:sz w:val="24"/>
          <w:szCs w:val="24"/>
        </w:rPr>
        <w:t>lastid ha</w:t>
      </w:r>
      <w:r w:rsidR="00A928B2">
        <w:rPr>
          <w:rFonts w:ascii="Times New Roman" w:hAnsi="Times New Roman" w:cs="Times New Roman"/>
          <w:sz w:val="24"/>
          <w:szCs w:val="24"/>
        </w:rPr>
        <w:t>plotypes and nuclear ITS variants detected in</w:t>
      </w:r>
      <w:r w:rsidR="008E1418">
        <w:rPr>
          <w:rFonts w:ascii="Times New Roman" w:hAnsi="Times New Roman" w:cs="Times New Roman"/>
          <w:sz w:val="24"/>
          <w:szCs w:val="24"/>
        </w:rPr>
        <w:t xml:space="preserve"> the investigated dataset</w:t>
      </w:r>
      <w:r w:rsidR="00A928B2">
        <w:rPr>
          <w:rFonts w:ascii="Times New Roman" w:hAnsi="Times New Roman" w:cs="Times New Roman"/>
          <w:sz w:val="24"/>
          <w:szCs w:val="24"/>
        </w:rPr>
        <w:t xml:space="preserve">; sequence codes according to </w:t>
      </w:r>
      <w:r w:rsidR="00066772">
        <w:rPr>
          <w:rFonts w:ascii="Times New Roman" w:hAnsi="Times New Roman" w:cs="Times New Roman"/>
          <w:sz w:val="24"/>
          <w:szCs w:val="24"/>
        </w:rPr>
        <w:t>Supplementary File S</w:t>
      </w:r>
      <w:r w:rsidR="00A928B2">
        <w:rPr>
          <w:rFonts w:ascii="Times New Roman" w:hAnsi="Times New Roman" w:cs="Times New Roman"/>
          <w:sz w:val="24"/>
          <w:szCs w:val="24"/>
        </w:rPr>
        <w:t>1.</w:t>
      </w:r>
    </w:p>
    <w:p w14:paraId="070F655A" w14:textId="77777777" w:rsidR="00F62919" w:rsidRDefault="00F62919" w:rsidP="00DC17B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844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985"/>
        <w:gridCol w:w="7363"/>
      </w:tblGrid>
      <w:tr w:rsidR="00DC17B8" w:rsidRPr="00F62919" w14:paraId="6F824747" w14:textId="77777777" w:rsidTr="00AF742E">
        <w:trPr>
          <w:trHeight w:val="300"/>
          <w:jc w:val="center"/>
        </w:trPr>
        <w:tc>
          <w:tcPr>
            <w:tcW w:w="94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EBFE29" w14:textId="4312F3C3" w:rsidR="00DC17B8" w:rsidRPr="00F62919" w:rsidRDefault="00DC17B8" w:rsidP="00DC1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D962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rnH-psbA</w:t>
            </w:r>
            <w:proofErr w:type="spellEnd"/>
          </w:p>
        </w:tc>
      </w:tr>
      <w:tr w:rsidR="00DC17B8" w:rsidRPr="00F62919" w14:paraId="63337938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4E39" w14:textId="68CC23E1" w:rsidR="00DC17B8" w:rsidRPr="00F62919" w:rsidRDefault="00DC17B8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  <w:t>Hap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  <w:t>lotype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BE5F" w14:textId="3838D5A5" w:rsidR="00DC17B8" w:rsidRPr="00F62919" w:rsidRDefault="00DC17B8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DC17B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  <w:t>Frequency</w:t>
            </w:r>
            <w:proofErr w:type="spellEnd"/>
          </w:p>
        </w:tc>
        <w:tc>
          <w:tcPr>
            <w:tcW w:w="7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F7F0" w14:textId="0D71F597" w:rsidR="00DC17B8" w:rsidRPr="00F62919" w:rsidRDefault="00DC17B8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DC17B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  <w:t>Sequences</w:t>
            </w:r>
            <w:proofErr w:type="spellEnd"/>
          </w:p>
        </w:tc>
      </w:tr>
      <w:tr w:rsidR="00F62919" w:rsidRPr="00F62919" w14:paraId="30A21D95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143E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6944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7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07E8" w14:textId="7B5268C8" w:rsidR="00F62919" w:rsidRPr="00F62919" w:rsidRDefault="00F62919" w:rsidP="00D23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1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2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3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5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7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9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0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1</w:t>
            </w:r>
          </w:p>
        </w:tc>
      </w:tr>
      <w:tr w:rsidR="00F62919" w:rsidRPr="00F62919" w14:paraId="31E1CB2F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AFD9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060E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01FB" w14:textId="30593188" w:rsidR="00F62919" w:rsidRPr="00F62919" w:rsidRDefault="007F3978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2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F62919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F62919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F62919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6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F62919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</w:tr>
      <w:tr w:rsidR="00F62919" w:rsidRPr="00F62919" w14:paraId="3B9D8C0E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8B1D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A47D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7CB" w14:textId="413F2028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</w:tr>
      <w:tr w:rsidR="00F62919" w:rsidRPr="00F62919" w14:paraId="0D3A400F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CF9A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A9B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B6FA" w14:textId="75D9113C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</w:tr>
      <w:tr w:rsidR="00F62919" w:rsidRPr="00F62919" w14:paraId="070BE94D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2B83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0391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AB1A" w14:textId="2F23A074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</w:tr>
      <w:tr w:rsidR="00F62919" w:rsidRPr="00F62919" w14:paraId="3B6FD28A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F52E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C71E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A8D5" w14:textId="1FEEF60B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F62919" w:rsidRPr="00F62919" w14:paraId="7BC81C9D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C5D5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6414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3C18" w14:textId="19388996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</w:tr>
      <w:tr w:rsidR="00F62919" w:rsidRPr="00F62919" w14:paraId="75043A2D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A035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DDC2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206A" w14:textId="114435F5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</w:tr>
      <w:tr w:rsidR="00F62919" w:rsidRPr="00F62919" w14:paraId="07B8B5E2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EFA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25C3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49E" w14:textId="4D7877E8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</w:tr>
      <w:tr w:rsidR="00F62919" w:rsidRPr="00F62919" w14:paraId="29A16D1A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428B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A51D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227B" w14:textId="1B19B6BA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</w:t>
            </w:r>
          </w:p>
        </w:tc>
      </w:tr>
      <w:tr w:rsidR="00F62919" w:rsidRPr="00F62919" w14:paraId="53761200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3C90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2A0B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B7A4" w14:textId="0D4E1276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</w:tr>
      <w:tr w:rsidR="00F62919" w:rsidRPr="00F62919" w14:paraId="644B6511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7AEA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58F1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1228" w14:textId="7E98975B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</w:tr>
      <w:tr w:rsidR="00F62919" w:rsidRPr="00F62919" w14:paraId="2872208B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387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086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A6C2" w14:textId="46A87D6A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1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</w:tr>
      <w:tr w:rsidR="00F62919" w:rsidRPr="00F62919" w14:paraId="3D8B1AE5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3396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D915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E16E" w14:textId="07D1813C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</w:tr>
      <w:tr w:rsidR="00F62919" w:rsidRPr="00F62919" w14:paraId="1769FEEA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862E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5505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781" w14:textId="3B752885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</w:tr>
      <w:tr w:rsidR="00F62919" w:rsidRPr="00F62919" w14:paraId="1DD48185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22AF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7EF2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EEEB" w14:textId="5A9CEFC7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</w:tr>
      <w:tr w:rsidR="00F62919" w:rsidRPr="00F62919" w14:paraId="17405B9D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7E1D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2495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4051" w14:textId="429F5642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  <w:r w:rsidR="00D238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D238CE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</w:tr>
      <w:tr w:rsidR="00F62919" w:rsidRPr="00F62919" w14:paraId="1B6167A9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700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60FD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700C" w14:textId="23C1D623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7F39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F62919" w:rsidRPr="00F62919" w14:paraId="54BE4F50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7612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4271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C1D8" w14:textId="1987643A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l1</w:t>
            </w:r>
          </w:p>
        </w:tc>
      </w:tr>
      <w:tr w:rsidR="00F62919" w:rsidRPr="00F62919" w14:paraId="0B276FAE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93B8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C3A7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8DEC" w14:textId="7A1CBF49" w:rsidR="00F62919" w:rsidRPr="00F62919" w:rsidRDefault="00F62919" w:rsidP="007F3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l2</w:t>
            </w:r>
          </w:p>
        </w:tc>
      </w:tr>
      <w:tr w:rsidR="00F62919" w:rsidRPr="00F62919" w14:paraId="6E285A48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0AA1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809A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840A" w14:textId="747AA8AB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n</w:t>
            </w:r>
          </w:p>
        </w:tc>
      </w:tr>
      <w:tr w:rsidR="00F62919" w:rsidRPr="00F62919" w14:paraId="65BD8378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7684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7141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B982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m</w:t>
            </w:r>
          </w:p>
        </w:tc>
      </w:tr>
      <w:tr w:rsidR="00F62919" w:rsidRPr="00F62919" w14:paraId="0DF4D51C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8B3B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AD9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A416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c</w:t>
            </w:r>
            <w:proofErr w:type="spellEnd"/>
          </w:p>
        </w:tc>
      </w:tr>
      <w:tr w:rsidR="00F62919" w:rsidRPr="00F62919" w14:paraId="05B6F2E9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2FB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4651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4E92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m</w:t>
            </w:r>
            <w:proofErr w:type="spellEnd"/>
          </w:p>
        </w:tc>
      </w:tr>
      <w:tr w:rsidR="00F62919" w:rsidRPr="00F62919" w14:paraId="3BE319CB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8D24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7645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06E3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e</w:t>
            </w:r>
            <w:proofErr w:type="spellEnd"/>
          </w:p>
        </w:tc>
      </w:tr>
      <w:tr w:rsidR="00F62919" w:rsidRPr="00F62919" w14:paraId="087C2ACD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46BB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2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4070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7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DA0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e</w:t>
            </w:r>
          </w:p>
        </w:tc>
      </w:tr>
      <w:tr w:rsidR="00F62919" w:rsidRPr="00F62919" w14:paraId="23DF634F" w14:textId="77777777" w:rsidTr="00AF742E">
        <w:trPr>
          <w:trHeight w:val="300"/>
          <w:jc w:val="center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AC61" w14:textId="77777777" w:rsidR="00F62919" w:rsidRPr="00F62919" w:rsidRDefault="00F62919" w:rsidP="00F629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Hap_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C32B" w14:textId="77777777" w:rsidR="00F62919" w:rsidRPr="00F62919" w:rsidRDefault="00F62919" w:rsidP="00F6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7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141D" w14:textId="2B42F780" w:rsidR="00F62919" w:rsidRPr="00F62919" w:rsidRDefault="00D238CE" w:rsidP="00D447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D447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f2</w:t>
            </w:r>
          </w:p>
        </w:tc>
      </w:tr>
    </w:tbl>
    <w:p w14:paraId="735A3A7B" w14:textId="77777777" w:rsidR="00B62BA1" w:rsidRDefault="00B62BA1" w:rsidP="00DC17B8"/>
    <w:p w14:paraId="67826AB4" w14:textId="77777777" w:rsidR="00B62BA1" w:rsidRDefault="00B62BA1" w:rsidP="00DC17B8"/>
    <w:p w14:paraId="1BED4E60" w14:textId="77777777" w:rsidR="00F324D6" w:rsidRDefault="00F324D6" w:rsidP="00DC17B8"/>
    <w:p w14:paraId="79E483BA" w14:textId="77777777" w:rsidR="00F324D6" w:rsidRDefault="00F324D6" w:rsidP="00DC17B8"/>
    <w:p w14:paraId="256445AB" w14:textId="77777777" w:rsidR="00F324D6" w:rsidRDefault="00F324D6" w:rsidP="00DC17B8"/>
    <w:p w14:paraId="12D18977" w14:textId="77777777" w:rsidR="00F324D6" w:rsidRDefault="00F324D6" w:rsidP="00DC17B8"/>
    <w:p w14:paraId="0B9353A1" w14:textId="77777777" w:rsidR="00F324D6" w:rsidRDefault="00F324D6" w:rsidP="00DC17B8"/>
    <w:p w14:paraId="2DFC0036" w14:textId="77777777" w:rsidR="00F324D6" w:rsidRDefault="00F324D6" w:rsidP="00DC17B8"/>
    <w:p w14:paraId="37A0DE5A" w14:textId="77777777" w:rsidR="00F324D6" w:rsidRDefault="00F324D6" w:rsidP="00DC17B8"/>
    <w:p w14:paraId="317EE828" w14:textId="77777777" w:rsidR="00F324D6" w:rsidRDefault="00F324D6" w:rsidP="00DC17B8"/>
    <w:p w14:paraId="6C9D089E" w14:textId="77777777" w:rsidR="00F324D6" w:rsidRDefault="00F324D6" w:rsidP="00DC17B8"/>
    <w:tbl>
      <w:tblPr>
        <w:tblW w:w="470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049"/>
        <w:gridCol w:w="7160"/>
      </w:tblGrid>
      <w:tr w:rsidR="00DC17B8" w:rsidRPr="00DC17B8" w14:paraId="7D966180" w14:textId="77777777" w:rsidTr="00AF742E">
        <w:trPr>
          <w:trHeight w:val="300"/>
          <w:jc w:val="center"/>
        </w:trPr>
        <w:tc>
          <w:tcPr>
            <w:tcW w:w="92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C7FF34" w14:textId="1EEEE270" w:rsidR="00DC17B8" w:rsidRPr="00DC17B8" w:rsidRDefault="00DC17B8" w:rsidP="00DC17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D962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r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</w:t>
            </w:r>
            <w:proofErr w:type="spellEnd"/>
            <w:r w:rsidRPr="00D962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- </w:t>
            </w:r>
            <w:proofErr w:type="spellStart"/>
            <w:r w:rsidRPr="00D962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r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</w:t>
            </w:r>
            <w:proofErr w:type="spellEnd"/>
          </w:p>
        </w:tc>
      </w:tr>
      <w:tr w:rsidR="00DC17B8" w:rsidRPr="00DC17B8" w14:paraId="26B0244C" w14:textId="77777777" w:rsidTr="00AF742E">
        <w:trPr>
          <w:trHeight w:val="300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158520" w14:textId="3DEE1808" w:rsidR="00DC17B8" w:rsidRPr="00DC17B8" w:rsidRDefault="00DC17B8" w:rsidP="00DC1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</w:pPr>
            <w:proofErr w:type="spellStart"/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  <w:t>Hap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  <w:t>lotype</w:t>
            </w:r>
            <w:proofErr w:type="spellEnd"/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0FF61" w14:textId="66B88F3E" w:rsidR="00DC17B8" w:rsidRPr="00DC17B8" w:rsidRDefault="00DC17B8" w:rsidP="00DC1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</w:pPr>
            <w:r w:rsidRPr="00B1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7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21584" w14:textId="7B03C6D3" w:rsidR="00DC17B8" w:rsidRPr="00DC17B8" w:rsidRDefault="00DC17B8" w:rsidP="00DC1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</w:pPr>
            <w:r w:rsidRPr="00B1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quences</w:t>
            </w:r>
          </w:p>
        </w:tc>
      </w:tr>
      <w:tr w:rsidR="00DC17B8" w:rsidRPr="00DC17B8" w14:paraId="6B991728" w14:textId="77777777" w:rsidTr="00AF742E">
        <w:trPr>
          <w:trHeight w:val="300"/>
          <w:jc w:val="center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1B99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C806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4</w:t>
            </w:r>
          </w:p>
        </w:tc>
        <w:tc>
          <w:tcPr>
            <w:tcW w:w="7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695D" w14:textId="1EFBE458" w:rsidR="00DC17B8" w:rsidRPr="00DC17B8" w:rsidRDefault="00DC17B8" w:rsidP="00766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0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1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2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3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5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6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7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9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0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1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8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9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</w:tr>
      <w:tr w:rsidR="00DC17B8" w:rsidRPr="00DC17B8" w14:paraId="1461EBCA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1A5BD4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D41CF6C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10BF425F" w14:textId="5D2E47A9" w:rsidR="00DC17B8" w:rsidRPr="00DC17B8" w:rsidRDefault="00DC17B8" w:rsidP="00942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</w:tr>
      <w:tr w:rsidR="00DC17B8" w:rsidRPr="00DC17B8" w14:paraId="3E9D521B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F5D7B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BD1FAE4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4192FA68" w14:textId="356ABE65" w:rsidR="00DC17B8" w:rsidRPr="00DC17B8" w:rsidRDefault="00DC17B8" w:rsidP="00942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</w:tr>
      <w:tr w:rsidR="00DC17B8" w:rsidRPr="00DC17B8" w14:paraId="21B6EFB0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63A5FC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DE375A8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4A25A850" w14:textId="3B93A505" w:rsidR="00DC17B8" w:rsidRPr="00DC17B8" w:rsidRDefault="00DC17B8" w:rsidP="00942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v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</w:tr>
      <w:tr w:rsidR="00DC17B8" w:rsidRPr="00DC17B8" w14:paraId="7F6BC3F1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15F8A0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FEFC2C1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4C0F3B89" w14:textId="43851823" w:rsidR="00DC17B8" w:rsidRPr="00DC17B8" w:rsidRDefault="00DC17B8" w:rsidP="00942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1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3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4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</w:tr>
      <w:tr w:rsidR="00DC17B8" w:rsidRPr="00DC17B8" w14:paraId="17E09E97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48F833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E669BE9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21781C41" w14:textId="7AC665AC" w:rsidR="00DC17B8" w:rsidRPr="00DC17B8" w:rsidRDefault="00DC17B8" w:rsidP="00942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</w:tr>
      <w:tr w:rsidR="00DC17B8" w:rsidRPr="00DC17B8" w14:paraId="58D9A2DB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0CA71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DD324BF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1835891C" w14:textId="70B8868C" w:rsidR="00DC17B8" w:rsidRPr="00DC17B8" w:rsidRDefault="00DC17B8" w:rsidP="00942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p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2</w:t>
            </w:r>
          </w:p>
        </w:tc>
      </w:tr>
      <w:tr w:rsidR="00DC17B8" w:rsidRPr="00DC17B8" w14:paraId="4419EBD9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49816D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EF71296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3790ABC1" w14:textId="357BD387" w:rsidR="00DC17B8" w:rsidRPr="00DC17B8" w:rsidRDefault="00DC17B8" w:rsidP="00942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</w:tr>
      <w:tr w:rsidR="00DC17B8" w:rsidRPr="00DC17B8" w14:paraId="7EE3CBD8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79AA6A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38B8265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3A162705" w14:textId="30AFD1A7" w:rsidR="00DC17B8" w:rsidRPr="00DC17B8" w:rsidRDefault="00DC17B8" w:rsidP="00942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3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5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6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l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l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DC17B8" w:rsidRPr="00DC17B8" w14:paraId="5E450B35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10264B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1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7A99B26E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755F2616" w14:textId="51C577FE" w:rsidR="00DC17B8" w:rsidRPr="00DC17B8" w:rsidRDefault="00DC17B8" w:rsidP="009424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s</w:t>
            </w:r>
            <w:r w:rsidR="009424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</w:tr>
      <w:tr w:rsidR="00DC17B8" w:rsidRPr="00DC17B8" w14:paraId="492CDDEC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CBDBC7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1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3CBB2DDF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73DB8FE9" w14:textId="67E74DB0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n</w:t>
            </w:r>
          </w:p>
        </w:tc>
      </w:tr>
      <w:tr w:rsidR="00DC17B8" w:rsidRPr="00DC17B8" w14:paraId="71789339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4A7F60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1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A055B25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5A86690A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m</w:t>
            </w:r>
          </w:p>
        </w:tc>
      </w:tr>
      <w:tr w:rsidR="00DC17B8" w:rsidRPr="00DC17B8" w14:paraId="3C85B1BC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B4F5CE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1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E46C2AA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2BA6E401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c</w:t>
            </w:r>
            <w:proofErr w:type="spellEnd"/>
          </w:p>
        </w:tc>
      </w:tr>
      <w:tr w:rsidR="00DC17B8" w:rsidRPr="00DC17B8" w14:paraId="79775B48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05C0D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1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8D847FF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7C4EE36A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Bm</w:t>
            </w:r>
            <w:proofErr w:type="spellEnd"/>
          </w:p>
        </w:tc>
      </w:tr>
      <w:tr w:rsidR="00DC17B8" w:rsidRPr="00DC17B8" w14:paraId="6B17BACB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F5CA12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1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A560A8D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31DFA05C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Ae</w:t>
            </w:r>
            <w:proofErr w:type="spellEnd"/>
          </w:p>
        </w:tc>
      </w:tr>
      <w:tr w:rsidR="00DC17B8" w:rsidRPr="00DC17B8" w14:paraId="71720697" w14:textId="77777777" w:rsidTr="00AF742E">
        <w:trPr>
          <w:trHeight w:val="300"/>
          <w:jc w:val="center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65E1A1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1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78D95E9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7160" w:type="dxa"/>
            <w:shd w:val="clear" w:color="auto" w:fill="auto"/>
            <w:noWrap/>
            <w:vAlign w:val="center"/>
            <w:hideMark/>
          </w:tcPr>
          <w:p w14:paraId="1DBCDCDF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e</w:t>
            </w:r>
          </w:p>
        </w:tc>
      </w:tr>
      <w:tr w:rsidR="00DC17B8" w:rsidRPr="00DC17B8" w14:paraId="6AA83E7D" w14:textId="77777777" w:rsidTr="00AF742E">
        <w:trPr>
          <w:trHeight w:val="300"/>
          <w:jc w:val="center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B5CF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ap_1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8FDA" w14:textId="77777777" w:rsidR="00DC17B8" w:rsidRPr="00DC17B8" w:rsidRDefault="00DC17B8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7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8D3C" w14:textId="3E511E80" w:rsidR="00DC17B8" w:rsidRPr="00DC17B8" w:rsidRDefault="00766784" w:rsidP="00304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DC17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f2</w:t>
            </w:r>
          </w:p>
        </w:tc>
      </w:tr>
    </w:tbl>
    <w:p w14:paraId="6B6C6F66" w14:textId="77777777" w:rsidR="00B134FD" w:rsidRDefault="00B134FD" w:rsidP="00DC17B8"/>
    <w:p w14:paraId="5F60772E" w14:textId="77777777" w:rsidR="00F324D6" w:rsidRDefault="00F324D6" w:rsidP="00DC17B8"/>
    <w:p w14:paraId="12C8FB34" w14:textId="77777777" w:rsidR="00F324D6" w:rsidRDefault="00F324D6" w:rsidP="00DC17B8"/>
    <w:p w14:paraId="4359A50D" w14:textId="77777777" w:rsidR="00F324D6" w:rsidRDefault="00F324D6" w:rsidP="00DC17B8"/>
    <w:p w14:paraId="611DAF2C" w14:textId="77777777" w:rsidR="00F324D6" w:rsidRDefault="00F324D6" w:rsidP="00DC17B8"/>
    <w:p w14:paraId="4AD627D1" w14:textId="77777777" w:rsidR="00F324D6" w:rsidRDefault="00F324D6" w:rsidP="00DC17B8"/>
    <w:p w14:paraId="14C247EF" w14:textId="77777777" w:rsidR="00F324D6" w:rsidRDefault="00F324D6" w:rsidP="00DC17B8"/>
    <w:p w14:paraId="7C4E487A" w14:textId="77777777" w:rsidR="00F324D6" w:rsidRDefault="00F324D6" w:rsidP="00DC17B8"/>
    <w:p w14:paraId="623F7A69" w14:textId="77777777" w:rsidR="00F324D6" w:rsidRDefault="00F324D6" w:rsidP="00DC17B8"/>
    <w:p w14:paraId="3848055B" w14:textId="77777777" w:rsidR="00F324D6" w:rsidRDefault="00F324D6" w:rsidP="00DC17B8"/>
    <w:p w14:paraId="3E024D86" w14:textId="77777777" w:rsidR="00F324D6" w:rsidRDefault="00F324D6" w:rsidP="00DC17B8"/>
    <w:p w14:paraId="7964E2DF" w14:textId="77777777" w:rsidR="00F324D6" w:rsidRDefault="00F324D6" w:rsidP="00DC17B8"/>
    <w:p w14:paraId="2E607302" w14:textId="77777777" w:rsidR="00F324D6" w:rsidRDefault="00F324D6" w:rsidP="00DC17B8"/>
    <w:p w14:paraId="22808239" w14:textId="77777777" w:rsidR="00DC17B8" w:rsidRDefault="00DC17B8" w:rsidP="00DC17B8"/>
    <w:p w14:paraId="37109781" w14:textId="77777777" w:rsidR="00DC17B8" w:rsidRDefault="00DC17B8" w:rsidP="00DC17B8"/>
    <w:p w14:paraId="5F878312" w14:textId="77777777" w:rsidR="00DC17B8" w:rsidRDefault="00DC17B8" w:rsidP="00DC17B8"/>
    <w:p w14:paraId="1290FEB1" w14:textId="77777777" w:rsidR="00DC17B8" w:rsidRDefault="00DC17B8" w:rsidP="00DC17B8"/>
    <w:p w14:paraId="4528E014" w14:textId="77777777" w:rsidR="00F324D6" w:rsidRDefault="00F324D6" w:rsidP="00DC17B8"/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061"/>
        <w:gridCol w:w="6277"/>
      </w:tblGrid>
      <w:tr w:rsidR="00304A7D" w:rsidRPr="00304A7D" w14:paraId="7E2C5889" w14:textId="77777777" w:rsidTr="00AF742E">
        <w:trPr>
          <w:trHeight w:val="300"/>
          <w:jc w:val="center"/>
        </w:trPr>
        <w:tc>
          <w:tcPr>
            <w:tcW w:w="83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7AC6E1" w14:textId="5AB0FCE0" w:rsidR="00304A7D" w:rsidRPr="00304A7D" w:rsidRDefault="00304A7D" w:rsidP="00304A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62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TrnH-psb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+ </w:t>
            </w:r>
            <w:proofErr w:type="spellStart"/>
            <w:r w:rsidRPr="00D962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r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L</w:t>
            </w:r>
            <w:proofErr w:type="spellEnd"/>
            <w:r w:rsidRPr="00D962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- </w:t>
            </w:r>
            <w:proofErr w:type="spellStart"/>
            <w:r w:rsidRPr="00D9627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r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</w:t>
            </w:r>
            <w:proofErr w:type="spellEnd"/>
          </w:p>
        </w:tc>
      </w:tr>
      <w:tr w:rsidR="00304A7D" w:rsidRPr="00304A7D" w14:paraId="24209FE0" w14:textId="77777777" w:rsidTr="00AF742E">
        <w:trPr>
          <w:trHeight w:val="300"/>
          <w:jc w:val="center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9243D3" w14:textId="7F201F0A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  <w:t>Hap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  <w:t>lotype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409ECA" w14:textId="0E53CE14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187A81" w14:textId="40158A1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quences</w:t>
            </w:r>
          </w:p>
        </w:tc>
      </w:tr>
      <w:tr w:rsidR="00304A7D" w:rsidRPr="00304A7D" w14:paraId="34E09477" w14:textId="77777777" w:rsidTr="00AF742E">
        <w:trPr>
          <w:trHeight w:val="300"/>
          <w:jc w:val="center"/>
        </w:trPr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9EB6DB" w14:textId="51607806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D9B47F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EE23CE" w14:textId="7D06D1E2" w:rsidR="00304A7D" w:rsidRPr="00304A7D" w:rsidRDefault="00766784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v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04A7D"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B072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04A7D"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B072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04A7D"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04A7D"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04A7D"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04A7D"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04A7D"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04A7D"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04A7D"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04A7D"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304A7D" w:rsidRPr="00304A7D" w14:paraId="59B3C884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26AC722C" w14:textId="7CE97038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2</w:t>
            </w:r>
          </w:p>
        </w:tc>
        <w:tc>
          <w:tcPr>
            <w:tcW w:w="1061" w:type="dxa"/>
            <w:noWrap/>
            <w:vAlign w:val="center"/>
            <w:hideMark/>
          </w:tcPr>
          <w:p w14:paraId="40A4CCC3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77" w:type="dxa"/>
            <w:noWrap/>
            <w:vAlign w:val="center"/>
            <w:hideMark/>
          </w:tcPr>
          <w:p w14:paraId="0D503952" w14:textId="43C06715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304A7D" w:rsidRPr="00304A7D" w14:paraId="23DC10CF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612065F7" w14:textId="2282FFB8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3</w:t>
            </w:r>
          </w:p>
        </w:tc>
        <w:tc>
          <w:tcPr>
            <w:tcW w:w="1061" w:type="dxa"/>
            <w:noWrap/>
            <w:vAlign w:val="center"/>
            <w:hideMark/>
          </w:tcPr>
          <w:p w14:paraId="32F491CB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6B89E326" w14:textId="1FEE1E9D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04A7D" w:rsidRPr="00304A7D" w14:paraId="6FE1DB24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4C7D8D2C" w14:textId="1698F490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4</w:t>
            </w:r>
          </w:p>
        </w:tc>
        <w:tc>
          <w:tcPr>
            <w:tcW w:w="1061" w:type="dxa"/>
            <w:noWrap/>
            <w:vAlign w:val="center"/>
            <w:hideMark/>
          </w:tcPr>
          <w:p w14:paraId="079D9EC4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77" w:type="dxa"/>
            <w:noWrap/>
            <w:vAlign w:val="center"/>
            <w:hideMark/>
          </w:tcPr>
          <w:p w14:paraId="44E06725" w14:textId="6870FD6B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304A7D" w:rsidRPr="00304A7D" w14:paraId="6EDCB7DF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46A0F913" w14:textId="04EAED11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5</w:t>
            </w:r>
          </w:p>
        </w:tc>
        <w:tc>
          <w:tcPr>
            <w:tcW w:w="1061" w:type="dxa"/>
            <w:noWrap/>
            <w:vAlign w:val="center"/>
            <w:hideMark/>
          </w:tcPr>
          <w:p w14:paraId="288037A1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77" w:type="dxa"/>
            <w:noWrap/>
            <w:vAlign w:val="center"/>
            <w:hideMark/>
          </w:tcPr>
          <w:p w14:paraId="59E2DA47" w14:textId="6DA34BEC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04A7D" w:rsidRPr="00304A7D" w14:paraId="3B866A8C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2486DD4D" w14:textId="439553DB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6</w:t>
            </w:r>
          </w:p>
        </w:tc>
        <w:tc>
          <w:tcPr>
            <w:tcW w:w="1061" w:type="dxa"/>
            <w:noWrap/>
            <w:vAlign w:val="center"/>
            <w:hideMark/>
          </w:tcPr>
          <w:p w14:paraId="64E48D0A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2F03B012" w14:textId="5D256211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04A7D" w:rsidRPr="00304A7D" w14:paraId="0042A713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2EB245B1" w14:textId="52BED89E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7</w:t>
            </w:r>
          </w:p>
        </w:tc>
        <w:tc>
          <w:tcPr>
            <w:tcW w:w="1061" w:type="dxa"/>
            <w:noWrap/>
            <w:vAlign w:val="center"/>
            <w:hideMark/>
          </w:tcPr>
          <w:p w14:paraId="0828600F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0FF9E13D" w14:textId="132CC33D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304A7D" w:rsidRPr="00304A7D" w14:paraId="2F1360C4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18102313" w14:textId="7E88F9FD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8</w:t>
            </w:r>
          </w:p>
        </w:tc>
        <w:tc>
          <w:tcPr>
            <w:tcW w:w="1061" w:type="dxa"/>
            <w:noWrap/>
            <w:vAlign w:val="center"/>
            <w:hideMark/>
          </w:tcPr>
          <w:p w14:paraId="3E1E58F6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2D479B09" w14:textId="499E57EB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04A7D" w:rsidRPr="00304A7D" w14:paraId="54846C5A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15741766" w14:textId="67EB61E2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9</w:t>
            </w:r>
          </w:p>
        </w:tc>
        <w:tc>
          <w:tcPr>
            <w:tcW w:w="1061" w:type="dxa"/>
            <w:noWrap/>
            <w:vAlign w:val="center"/>
            <w:hideMark/>
          </w:tcPr>
          <w:p w14:paraId="21B24F84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50A13BEA" w14:textId="3A312A34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04A7D" w:rsidRPr="00304A7D" w14:paraId="4557C400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773DAB8F" w14:textId="4C17086C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10</w:t>
            </w:r>
          </w:p>
        </w:tc>
        <w:tc>
          <w:tcPr>
            <w:tcW w:w="1061" w:type="dxa"/>
            <w:noWrap/>
            <w:vAlign w:val="center"/>
            <w:hideMark/>
          </w:tcPr>
          <w:p w14:paraId="13EB7840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4B70E6EC" w14:textId="5503E0F3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04A7D" w:rsidRPr="00304A7D" w14:paraId="462915F6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53070CCA" w14:textId="2AAAF199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11</w:t>
            </w:r>
          </w:p>
        </w:tc>
        <w:tc>
          <w:tcPr>
            <w:tcW w:w="1061" w:type="dxa"/>
            <w:noWrap/>
            <w:vAlign w:val="center"/>
            <w:hideMark/>
          </w:tcPr>
          <w:p w14:paraId="50828496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3A255B37" w14:textId="092C1C8E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04A7D" w:rsidRPr="00304A7D" w14:paraId="166E3432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313C550F" w14:textId="7B0356AA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12</w:t>
            </w:r>
          </w:p>
        </w:tc>
        <w:tc>
          <w:tcPr>
            <w:tcW w:w="1061" w:type="dxa"/>
            <w:noWrap/>
            <w:vAlign w:val="center"/>
            <w:hideMark/>
          </w:tcPr>
          <w:p w14:paraId="7298005B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77" w:type="dxa"/>
            <w:noWrap/>
            <w:vAlign w:val="center"/>
            <w:hideMark/>
          </w:tcPr>
          <w:p w14:paraId="4C529014" w14:textId="41F1B743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04A7D" w:rsidRPr="00304A7D" w14:paraId="50AA3D5A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1CD52F58" w14:textId="4A20C10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13</w:t>
            </w:r>
          </w:p>
        </w:tc>
        <w:tc>
          <w:tcPr>
            <w:tcW w:w="1061" w:type="dxa"/>
            <w:noWrap/>
            <w:vAlign w:val="center"/>
            <w:hideMark/>
          </w:tcPr>
          <w:p w14:paraId="3985F9E4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63D07F23" w14:textId="76DA2751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04A7D" w:rsidRPr="00304A7D" w14:paraId="2119407C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2E008528" w14:textId="6599FA63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14</w:t>
            </w:r>
          </w:p>
        </w:tc>
        <w:tc>
          <w:tcPr>
            <w:tcW w:w="1061" w:type="dxa"/>
            <w:noWrap/>
            <w:vAlign w:val="center"/>
            <w:hideMark/>
          </w:tcPr>
          <w:p w14:paraId="650112BD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7538DA3D" w14:textId="28893CDB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04A7D" w:rsidRPr="00304A7D" w14:paraId="7DB9E427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60CBA54B" w14:textId="5F27A7CA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15</w:t>
            </w:r>
          </w:p>
        </w:tc>
        <w:tc>
          <w:tcPr>
            <w:tcW w:w="1061" w:type="dxa"/>
            <w:noWrap/>
            <w:vAlign w:val="center"/>
            <w:hideMark/>
          </w:tcPr>
          <w:p w14:paraId="7F911CB0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7D068219" w14:textId="2980887B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04A7D" w:rsidRPr="00304A7D" w14:paraId="627AAE55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5F729BBC" w14:textId="0F5CEBF1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16</w:t>
            </w:r>
          </w:p>
        </w:tc>
        <w:tc>
          <w:tcPr>
            <w:tcW w:w="1061" w:type="dxa"/>
            <w:noWrap/>
            <w:vAlign w:val="center"/>
            <w:hideMark/>
          </w:tcPr>
          <w:p w14:paraId="4ACD66F8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44F4129B" w14:textId="09FFD332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304A7D" w:rsidRPr="00304A7D" w14:paraId="5B866D6C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177ECD8C" w14:textId="7AD4442E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17</w:t>
            </w:r>
          </w:p>
        </w:tc>
        <w:tc>
          <w:tcPr>
            <w:tcW w:w="1061" w:type="dxa"/>
            <w:noWrap/>
            <w:vAlign w:val="center"/>
            <w:hideMark/>
          </w:tcPr>
          <w:p w14:paraId="76A01F17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77D5AE23" w14:textId="16118101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304A7D" w:rsidRPr="00304A7D" w14:paraId="797C7EDA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4F20BA0D" w14:textId="3C488B6D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18</w:t>
            </w:r>
          </w:p>
        </w:tc>
        <w:tc>
          <w:tcPr>
            <w:tcW w:w="1061" w:type="dxa"/>
            <w:noWrap/>
            <w:vAlign w:val="center"/>
            <w:hideMark/>
          </w:tcPr>
          <w:p w14:paraId="358E5B31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314D31CE" w14:textId="56A180EC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304A7D" w:rsidRPr="00304A7D" w14:paraId="3FFFE740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381B7B4A" w14:textId="4619B208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19</w:t>
            </w:r>
          </w:p>
        </w:tc>
        <w:tc>
          <w:tcPr>
            <w:tcW w:w="1061" w:type="dxa"/>
            <w:noWrap/>
            <w:vAlign w:val="center"/>
            <w:hideMark/>
          </w:tcPr>
          <w:p w14:paraId="115596BC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1B845D67" w14:textId="65D0608B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304A7D" w:rsidRPr="00304A7D" w14:paraId="2458DEC7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575749E1" w14:textId="62CFCA26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20</w:t>
            </w:r>
          </w:p>
        </w:tc>
        <w:tc>
          <w:tcPr>
            <w:tcW w:w="1061" w:type="dxa"/>
            <w:noWrap/>
            <w:vAlign w:val="center"/>
            <w:hideMark/>
          </w:tcPr>
          <w:p w14:paraId="4ABA2F74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63BB5280" w14:textId="3035CA6B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304A7D" w:rsidRPr="00304A7D" w14:paraId="7424BE58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00674FD0" w14:textId="588B0D90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21</w:t>
            </w:r>
          </w:p>
        </w:tc>
        <w:tc>
          <w:tcPr>
            <w:tcW w:w="1061" w:type="dxa"/>
            <w:noWrap/>
            <w:vAlign w:val="center"/>
            <w:hideMark/>
          </w:tcPr>
          <w:p w14:paraId="166D9809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056E50F7" w14:textId="004B7CF0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304A7D" w:rsidRPr="00304A7D" w14:paraId="0367630F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40A72538" w14:textId="69942D85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22</w:t>
            </w:r>
          </w:p>
        </w:tc>
        <w:tc>
          <w:tcPr>
            <w:tcW w:w="1061" w:type="dxa"/>
            <w:noWrap/>
            <w:vAlign w:val="center"/>
            <w:hideMark/>
          </w:tcPr>
          <w:p w14:paraId="674BACEF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5D3633A0" w14:textId="2DC6B61B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s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04A7D" w:rsidRPr="00304A7D" w14:paraId="4B89CF34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304FF970" w14:textId="74A329D8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23</w:t>
            </w:r>
          </w:p>
        </w:tc>
        <w:tc>
          <w:tcPr>
            <w:tcW w:w="1061" w:type="dxa"/>
            <w:noWrap/>
            <w:vAlign w:val="center"/>
            <w:hideMark/>
          </w:tcPr>
          <w:p w14:paraId="07210001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1809D053" w14:textId="6108D038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s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04A7D" w:rsidRPr="00304A7D" w14:paraId="16DB5F79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00DEC993" w14:textId="32893E34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24</w:t>
            </w:r>
          </w:p>
        </w:tc>
        <w:tc>
          <w:tcPr>
            <w:tcW w:w="1061" w:type="dxa"/>
            <w:noWrap/>
            <w:vAlign w:val="center"/>
            <w:hideMark/>
          </w:tcPr>
          <w:p w14:paraId="7DE7AB0B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77" w:type="dxa"/>
            <w:noWrap/>
            <w:vAlign w:val="center"/>
            <w:hideMark/>
          </w:tcPr>
          <w:p w14:paraId="3B99D05D" w14:textId="1F94821E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s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s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s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04A7D" w:rsidRPr="00304A7D" w14:paraId="137C58FA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78EA56B5" w14:textId="562418BF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25</w:t>
            </w:r>
          </w:p>
        </w:tc>
        <w:tc>
          <w:tcPr>
            <w:tcW w:w="1061" w:type="dxa"/>
            <w:noWrap/>
            <w:vAlign w:val="center"/>
            <w:hideMark/>
          </w:tcPr>
          <w:p w14:paraId="510D4EF8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069B6B9F" w14:textId="35639B00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s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04A7D" w:rsidRPr="00304A7D" w14:paraId="1EF16930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246E3ABA" w14:textId="41D638A5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26</w:t>
            </w:r>
          </w:p>
        </w:tc>
        <w:tc>
          <w:tcPr>
            <w:tcW w:w="1061" w:type="dxa"/>
            <w:noWrap/>
            <w:vAlign w:val="center"/>
            <w:hideMark/>
          </w:tcPr>
          <w:p w14:paraId="33CFA51F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3FFE6EE7" w14:textId="378B229A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l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04A7D" w:rsidRPr="00304A7D" w14:paraId="3B84A693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2E5D250A" w14:textId="5247E2F0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27</w:t>
            </w:r>
          </w:p>
        </w:tc>
        <w:tc>
          <w:tcPr>
            <w:tcW w:w="1061" w:type="dxa"/>
            <w:noWrap/>
            <w:vAlign w:val="center"/>
            <w:hideMark/>
          </w:tcPr>
          <w:p w14:paraId="4662B8DD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545AD405" w14:textId="7DDD85C6" w:rsidR="00304A7D" w:rsidRPr="00304A7D" w:rsidRDefault="00304A7D" w:rsidP="009F38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Gl</w:t>
            </w:r>
            <w:r w:rsidR="009F38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04A7D" w:rsidRPr="00304A7D" w14:paraId="70CBB9C3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6AF71850" w14:textId="2AD9F89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28</w:t>
            </w:r>
          </w:p>
        </w:tc>
        <w:tc>
          <w:tcPr>
            <w:tcW w:w="1061" w:type="dxa"/>
            <w:noWrap/>
            <w:vAlign w:val="center"/>
            <w:hideMark/>
          </w:tcPr>
          <w:p w14:paraId="246C96C5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74E0D802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  <w:proofErr w:type="spellEnd"/>
          </w:p>
        </w:tc>
      </w:tr>
      <w:tr w:rsidR="00304A7D" w:rsidRPr="00304A7D" w14:paraId="30ED8752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52A2638D" w14:textId="072285D0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29</w:t>
            </w:r>
          </w:p>
        </w:tc>
        <w:tc>
          <w:tcPr>
            <w:tcW w:w="1061" w:type="dxa"/>
            <w:noWrap/>
            <w:vAlign w:val="center"/>
            <w:hideMark/>
          </w:tcPr>
          <w:p w14:paraId="3AD1FFD9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255109B1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</w:tr>
      <w:tr w:rsidR="00304A7D" w:rsidRPr="00304A7D" w14:paraId="783AC83A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236D1B39" w14:textId="52741E94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30</w:t>
            </w:r>
          </w:p>
        </w:tc>
        <w:tc>
          <w:tcPr>
            <w:tcW w:w="1061" w:type="dxa"/>
            <w:noWrap/>
            <w:vAlign w:val="center"/>
            <w:hideMark/>
          </w:tcPr>
          <w:p w14:paraId="2BBA29A8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1FDCE49B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</w:tr>
      <w:tr w:rsidR="00304A7D" w:rsidRPr="00304A7D" w14:paraId="1BECD389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02204293" w14:textId="4BC5FF70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31</w:t>
            </w:r>
          </w:p>
        </w:tc>
        <w:tc>
          <w:tcPr>
            <w:tcW w:w="1061" w:type="dxa"/>
            <w:noWrap/>
            <w:vAlign w:val="center"/>
            <w:hideMark/>
          </w:tcPr>
          <w:p w14:paraId="2AA6AB4A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5705FDF7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  <w:proofErr w:type="spellEnd"/>
          </w:p>
        </w:tc>
      </w:tr>
      <w:tr w:rsidR="00304A7D" w:rsidRPr="00304A7D" w14:paraId="7678B4BA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677BEA56" w14:textId="05E54634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32</w:t>
            </w:r>
          </w:p>
        </w:tc>
        <w:tc>
          <w:tcPr>
            <w:tcW w:w="1061" w:type="dxa"/>
            <w:noWrap/>
            <w:vAlign w:val="center"/>
            <w:hideMark/>
          </w:tcPr>
          <w:p w14:paraId="17D9CE98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19D75F88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</w:p>
        </w:tc>
      </w:tr>
      <w:tr w:rsidR="00304A7D" w:rsidRPr="00304A7D" w14:paraId="614E8B4F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0FBA38FC" w14:textId="47C2FC8D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33</w:t>
            </w:r>
          </w:p>
        </w:tc>
        <w:tc>
          <w:tcPr>
            <w:tcW w:w="1061" w:type="dxa"/>
            <w:noWrap/>
            <w:vAlign w:val="center"/>
            <w:hideMark/>
          </w:tcPr>
          <w:p w14:paraId="7628E74C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77" w:type="dxa"/>
            <w:noWrap/>
            <w:vAlign w:val="center"/>
            <w:hideMark/>
          </w:tcPr>
          <w:p w14:paraId="1A3E40F4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</w:tr>
      <w:tr w:rsidR="00304A7D" w:rsidRPr="00304A7D" w14:paraId="07A7009E" w14:textId="77777777" w:rsidTr="00AF742E">
        <w:trPr>
          <w:trHeight w:val="300"/>
          <w:jc w:val="center"/>
        </w:trPr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433828" w14:textId="1E5F87E3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Hap_34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CE23EF" w14:textId="77777777" w:rsidR="00304A7D" w:rsidRPr="00304A7D" w:rsidRDefault="00304A7D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A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4553A7" w14:textId="7D212712" w:rsidR="00304A7D" w:rsidRPr="00304A7D" w:rsidRDefault="00766784" w:rsidP="00304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="00304A7D" w:rsidRPr="00304A7D">
              <w:rPr>
                <w:rFonts w:ascii="Times New Roman" w:hAnsi="Times New Roman" w:cs="Times New Roman"/>
                <w:sz w:val="18"/>
                <w:szCs w:val="18"/>
              </w:rPr>
              <w:t>Gf2</w:t>
            </w:r>
          </w:p>
        </w:tc>
      </w:tr>
    </w:tbl>
    <w:p w14:paraId="14C34185" w14:textId="77777777" w:rsidR="00B62BA1" w:rsidRDefault="00B62BA1" w:rsidP="00DC17B8"/>
    <w:p w14:paraId="6507AC66" w14:textId="77777777" w:rsidR="00F324D6" w:rsidRDefault="00F324D6" w:rsidP="00DC17B8"/>
    <w:p w14:paraId="726DC2EE" w14:textId="77777777" w:rsidR="00F324D6" w:rsidRDefault="00F324D6" w:rsidP="00DC17B8"/>
    <w:p w14:paraId="77DC2AA8" w14:textId="77777777" w:rsidR="00F324D6" w:rsidRDefault="00F324D6" w:rsidP="00DC17B8"/>
    <w:p w14:paraId="545D5528" w14:textId="77777777" w:rsidR="00F324D6" w:rsidRDefault="00F324D6" w:rsidP="00DC17B8"/>
    <w:p w14:paraId="1B98CF8D" w14:textId="77777777" w:rsidR="00F324D6" w:rsidRDefault="00F324D6" w:rsidP="00DC17B8"/>
    <w:p w14:paraId="505F1CE7" w14:textId="77777777" w:rsidR="00F324D6" w:rsidRDefault="00F324D6" w:rsidP="00DC17B8"/>
    <w:p w14:paraId="6BE4AB19" w14:textId="77777777" w:rsidR="00F324D6" w:rsidRDefault="00F324D6" w:rsidP="00DC17B8"/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061"/>
        <w:gridCol w:w="6157"/>
      </w:tblGrid>
      <w:tr w:rsidR="00AF742E" w:rsidRPr="00AF742E" w14:paraId="6C1A4A9A" w14:textId="77777777" w:rsidTr="00AF742E">
        <w:trPr>
          <w:trHeight w:val="300"/>
          <w:jc w:val="center"/>
        </w:trPr>
        <w:tc>
          <w:tcPr>
            <w:tcW w:w="8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B32188" w14:textId="39ECA39C" w:rsidR="00AF742E" w:rsidRPr="00AF742E" w:rsidRDefault="00AF742E" w:rsidP="00AF742E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AF742E">
              <w:rPr>
                <w:rFonts w:ascii="Times New Roman" w:hAnsi="Times New Roman" w:cs="Times New Roman"/>
                <w:b/>
                <w:sz w:val="20"/>
                <w:szCs w:val="18"/>
              </w:rPr>
              <w:lastRenderedPageBreak/>
              <w:t>ITS</w:t>
            </w:r>
          </w:p>
        </w:tc>
      </w:tr>
      <w:tr w:rsidR="00AF742E" w:rsidRPr="00AF742E" w14:paraId="72F21642" w14:textId="77777777" w:rsidTr="00AF742E">
        <w:trPr>
          <w:trHeight w:val="300"/>
          <w:jc w:val="center"/>
        </w:trPr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C916E4" w14:textId="13711361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2919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  <w:t>Hap</w:t>
            </w:r>
            <w:r w:rsidRPr="00DC17B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it-IT" w:eastAsia="it-IT"/>
              </w:rPr>
              <w:t>lotype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7FE72B" w14:textId="7401213D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61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D43B42" w14:textId="6A65196B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3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quences</w:t>
            </w:r>
          </w:p>
        </w:tc>
      </w:tr>
      <w:tr w:rsidR="00AF742E" w:rsidRPr="00AF742E" w14:paraId="7A8ED5EE" w14:textId="77777777" w:rsidTr="00AF742E">
        <w:trPr>
          <w:trHeight w:val="300"/>
          <w:jc w:val="center"/>
        </w:trPr>
        <w:tc>
          <w:tcPr>
            <w:tcW w:w="1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2C65F1" w14:textId="6F3FD293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4FB2CF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1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8B642D" w14:textId="5D9B5CE7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F742E" w:rsidRPr="00AF742E" w14:paraId="0BB6FF30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54B20585" w14:textId="665B4816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2</w:t>
            </w:r>
          </w:p>
        </w:tc>
        <w:tc>
          <w:tcPr>
            <w:tcW w:w="1061" w:type="dxa"/>
            <w:noWrap/>
            <w:vAlign w:val="center"/>
            <w:hideMark/>
          </w:tcPr>
          <w:p w14:paraId="4C8A951C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7B872C2F" w14:textId="78151F2B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F742E" w:rsidRPr="00AF742E" w14:paraId="40804517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06688E83" w14:textId="56E96F79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3</w:t>
            </w:r>
          </w:p>
        </w:tc>
        <w:tc>
          <w:tcPr>
            <w:tcW w:w="1061" w:type="dxa"/>
            <w:noWrap/>
            <w:vAlign w:val="center"/>
            <w:hideMark/>
          </w:tcPr>
          <w:p w14:paraId="742FE24C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6C096BFA" w14:textId="53642C74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F742E" w:rsidRPr="00AF742E" w14:paraId="68C52267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13E75328" w14:textId="54665BFC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4</w:t>
            </w:r>
          </w:p>
        </w:tc>
        <w:tc>
          <w:tcPr>
            <w:tcW w:w="1061" w:type="dxa"/>
            <w:noWrap/>
            <w:vAlign w:val="center"/>
            <w:hideMark/>
          </w:tcPr>
          <w:p w14:paraId="2C6DEA2B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57" w:type="dxa"/>
            <w:noWrap/>
            <w:vAlign w:val="center"/>
            <w:hideMark/>
          </w:tcPr>
          <w:p w14:paraId="0FBD35C9" w14:textId="5C91DFCD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F742E" w:rsidRPr="00AF742E" w14:paraId="3278BCD0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6DC5C712" w14:textId="75E3A304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5</w:t>
            </w:r>
          </w:p>
        </w:tc>
        <w:tc>
          <w:tcPr>
            <w:tcW w:w="1061" w:type="dxa"/>
            <w:noWrap/>
            <w:vAlign w:val="center"/>
            <w:hideMark/>
          </w:tcPr>
          <w:p w14:paraId="5772EED4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6F412D6E" w14:textId="574D1C0B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v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AF742E" w:rsidRPr="00AF742E" w14:paraId="39657178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5CF0481C" w14:textId="38F1D3CE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6</w:t>
            </w:r>
          </w:p>
        </w:tc>
        <w:tc>
          <w:tcPr>
            <w:tcW w:w="1061" w:type="dxa"/>
            <w:noWrap/>
            <w:vAlign w:val="center"/>
            <w:hideMark/>
          </w:tcPr>
          <w:p w14:paraId="090B3E21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57" w:type="dxa"/>
            <w:noWrap/>
            <w:vAlign w:val="center"/>
            <w:hideMark/>
          </w:tcPr>
          <w:p w14:paraId="0F5B374E" w14:textId="08A6DEFA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AF742E" w:rsidRPr="00AF742E" w14:paraId="79ADE163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03BEE309" w14:textId="30574959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7</w:t>
            </w:r>
          </w:p>
        </w:tc>
        <w:tc>
          <w:tcPr>
            <w:tcW w:w="1061" w:type="dxa"/>
            <w:noWrap/>
            <w:vAlign w:val="center"/>
            <w:hideMark/>
          </w:tcPr>
          <w:p w14:paraId="4D188CF6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57" w:type="dxa"/>
            <w:noWrap/>
            <w:vAlign w:val="center"/>
            <w:hideMark/>
          </w:tcPr>
          <w:p w14:paraId="41E49827" w14:textId="3E60F94A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AF742E" w:rsidRPr="00AF742E" w14:paraId="55BCD2C9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1EAC8F46" w14:textId="1FA5A810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8</w:t>
            </w:r>
          </w:p>
        </w:tc>
        <w:tc>
          <w:tcPr>
            <w:tcW w:w="1061" w:type="dxa"/>
            <w:noWrap/>
            <w:vAlign w:val="center"/>
            <w:hideMark/>
          </w:tcPr>
          <w:p w14:paraId="5D013117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11C53632" w14:textId="33B62FE1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F742E" w:rsidRPr="00AF742E" w14:paraId="53E82516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47EF52D1" w14:textId="312D214A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9</w:t>
            </w:r>
          </w:p>
        </w:tc>
        <w:tc>
          <w:tcPr>
            <w:tcW w:w="1061" w:type="dxa"/>
            <w:noWrap/>
            <w:vAlign w:val="center"/>
            <w:hideMark/>
          </w:tcPr>
          <w:p w14:paraId="4349080C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63C69251" w14:textId="0DE4AF60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F742E" w:rsidRPr="00AF742E" w14:paraId="343D6E13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0BE399E8" w14:textId="2B62E58E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10</w:t>
            </w:r>
          </w:p>
        </w:tc>
        <w:tc>
          <w:tcPr>
            <w:tcW w:w="1061" w:type="dxa"/>
            <w:noWrap/>
            <w:vAlign w:val="center"/>
            <w:hideMark/>
          </w:tcPr>
          <w:p w14:paraId="359415C0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0D1330A2" w14:textId="4915266F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F742E" w:rsidRPr="00AF742E" w14:paraId="1C29F9BA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33B4A3B9" w14:textId="0C0D51FB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11</w:t>
            </w:r>
          </w:p>
        </w:tc>
        <w:tc>
          <w:tcPr>
            <w:tcW w:w="1061" w:type="dxa"/>
            <w:noWrap/>
            <w:vAlign w:val="center"/>
            <w:hideMark/>
          </w:tcPr>
          <w:p w14:paraId="33F9BB5C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0E959962" w14:textId="2F442EA3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AF742E" w:rsidRPr="00AF742E" w14:paraId="7FBA6524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115E2618" w14:textId="760EB20B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12</w:t>
            </w:r>
          </w:p>
        </w:tc>
        <w:tc>
          <w:tcPr>
            <w:tcW w:w="1061" w:type="dxa"/>
            <w:noWrap/>
            <w:vAlign w:val="center"/>
            <w:hideMark/>
          </w:tcPr>
          <w:p w14:paraId="63E8322B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5DD99873" w14:textId="417CF7F8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AF742E" w:rsidRPr="00AF742E" w14:paraId="50B068B4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2CC70F77" w14:textId="2CD1421D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13</w:t>
            </w:r>
          </w:p>
        </w:tc>
        <w:tc>
          <w:tcPr>
            <w:tcW w:w="1061" w:type="dxa"/>
            <w:noWrap/>
            <w:vAlign w:val="center"/>
            <w:hideMark/>
          </w:tcPr>
          <w:p w14:paraId="6BA90598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4E488F5B" w14:textId="5FA86419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F742E" w:rsidRPr="00AF742E" w14:paraId="00D4700D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1AADA8A5" w14:textId="72E21E96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14</w:t>
            </w:r>
          </w:p>
        </w:tc>
        <w:tc>
          <w:tcPr>
            <w:tcW w:w="1061" w:type="dxa"/>
            <w:noWrap/>
            <w:vAlign w:val="center"/>
            <w:hideMark/>
          </w:tcPr>
          <w:p w14:paraId="132B80F6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06FF07A1" w14:textId="71C05529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s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F742E" w:rsidRPr="00AF742E" w14:paraId="2B489370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70DB5DEA" w14:textId="67BC485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15</w:t>
            </w:r>
          </w:p>
        </w:tc>
        <w:tc>
          <w:tcPr>
            <w:tcW w:w="1061" w:type="dxa"/>
            <w:noWrap/>
            <w:vAlign w:val="center"/>
            <w:hideMark/>
          </w:tcPr>
          <w:p w14:paraId="2AAEC6E2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57" w:type="dxa"/>
            <w:noWrap/>
            <w:vAlign w:val="center"/>
            <w:hideMark/>
          </w:tcPr>
          <w:p w14:paraId="0E108846" w14:textId="574594F8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s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667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-</w:t>
            </w:r>
            <w:r w:rsidR="00766784" w:rsidRPr="00F629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bookmarkStart w:id="0" w:name="_GoBack"/>
            <w:bookmarkEnd w:id="0"/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s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F742E" w:rsidRPr="00AF742E" w14:paraId="1941122C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1A4CF766" w14:textId="3D302884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16</w:t>
            </w:r>
          </w:p>
        </w:tc>
        <w:tc>
          <w:tcPr>
            <w:tcW w:w="1061" w:type="dxa"/>
            <w:noWrap/>
            <w:vAlign w:val="center"/>
            <w:hideMark/>
          </w:tcPr>
          <w:p w14:paraId="15BBB104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5C829954" w14:textId="5B803100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l</w:t>
            </w:r>
            <w:r w:rsidR="00D60C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F742E" w:rsidRPr="00AF742E" w14:paraId="35E12717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7062CF9D" w14:textId="7B8F33E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17</w:t>
            </w:r>
          </w:p>
        </w:tc>
        <w:tc>
          <w:tcPr>
            <w:tcW w:w="1061" w:type="dxa"/>
            <w:noWrap/>
            <w:vAlign w:val="center"/>
            <w:hideMark/>
          </w:tcPr>
          <w:p w14:paraId="19C3ABA1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029C010E" w14:textId="5FE4B48D" w:rsidR="00AF742E" w:rsidRPr="00AF742E" w:rsidRDefault="00AF742E" w:rsidP="00D60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l2</w:t>
            </w:r>
          </w:p>
        </w:tc>
      </w:tr>
      <w:tr w:rsidR="00AF742E" w:rsidRPr="00AF742E" w14:paraId="129566AC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19A56F42" w14:textId="3FC730F6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18</w:t>
            </w:r>
          </w:p>
        </w:tc>
        <w:tc>
          <w:tcPr>
            <w:tcW w:w="1061" w:type="dxa"/>
            <w:noWrap/>
            <w:vAlign w:val="center"/>
            <w:hideMark/>
          </w:tcPr>
          <w:p w14:paraId="7AA9EF8B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6457AD04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  <w:proofErr w:type="spellEnd"/>
          </w:p>
        </w:tc>
      </w:tr>
      <w:tr w:rsidR="00AF742E" w:rsidRPr="00AF742E" w14:paraId="31F1E6D1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08907D66" w14:textId="57AE1393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19</w:t>
            </w:r>
          </w:p>
        </w:tc>
        <w:tc>
          <w:tcPr>
            <w:tcW w:w="1061" w:type="dxa"/>
            <w:noWrap/>
            <w:vAlign w:val="center"/>
            <w:hideMark/>
          </w:tcPr>
          <w:p w14:paraId="2A276C47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45719870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</w:tr>
      <w:tr w:rsidR="00AF742E" w:rsidRPr="00AF742E" w14:paraId="311E006E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2830A982" w14:textId="4C31CFCF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20</w:t>
            </w:r>
          </w:p>
        </w:tc>
        <w:tc>
          <w:tcPr>
            <w:tcW w:w="1061" w:type="dxa"/>
            <w:noWrap/>
            <w:vAlign w:val="center"/>
            <w:hideMark/>
          </w:tcPr>
          <w:p w14:paraId="6DE3A1F0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50C8597D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</w:tr>
      <w:tr w:rsidR="00AF742E" w:rsidRPr="00AF742E" w14:paraId="54F9522B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670344A4" w14:textId="2DFE1723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21</w:t>
            </w:r>
          </w:p>
        </w:tc>
        <w:tc>
          <w:tcPr>
            <w:tcW w:w="1061" w:type="dxa"/>
            <w:noWrap/>
            <w:vAlign w:val="center"/>
            <w:hideMark/>
          </w:tcPr>
          <w:p w14:paraId="036D28C4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0DC18ADF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  <w:proofErr w:type="spellEnd"/>
          </w:p>
        </w:tc>
      </w:tr>
      <w:tr w:rsidR="00AF742E" w:rsidRPr="00AF742E" w14:paraId="6B2DAAB3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7BD22E8F" w14:textId="07CA5284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22</w:t>
            </w:r>
          </w:p>
        </w:tc>
        <w:tc>
          <w:tcPr>
            <w:tcW w:w="1061" w:type="dxa"/>
            <w:noWrap/>
            <w:vAlign w:val="center"/>
            <w:hideMark/>
          </w:tcPr>
          <w:p w14:paraId="49511637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46CE15F8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</w:p>
        </w:tc>
      </w:tr>
      <w:tr w:rsidR="00AF742E" w:rsidRPr="00AF742E" w14:paraId="67FB501F" w14:textId="77777777" w:rsidTr="00AF742E">
        <w:trPr>
          <w:trHeight w:val="300"/>
          <w:jc w:val="center"/>
        </w:trPr>
        <w:tc>
          <w:tcPr>
            <w:tcW w:w="1050" w:type="dxa"/>
            <w:noWrap/>
            <w:vAlign w:val="center"/>
            <w:hideMark/>
          </w:tcPr>
          <w:p w14:paraId="51FA8C8A" w14:textId="77CC394A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23</w:t>
            </w:r>
          </w:p>
        </w:tc>
        <w:tc>
          <w:tcPr>
            <w:tcW w:w="1061" w:type="dxa"/>
            <w:noWrap/>
            <w:vAlign w:val="center"/>
            <w:hideMark/>
          </w:tcPr>
          <w:p w14:paraId="13EE592F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noWrap/>
            <w:vAlign w:val="center"/>
            <w:hideMark/>
          </w:tcPr>
          <w:p w14:paraId="39E02BC1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</w:p>
        </w:tc>
      </w:tr>
      <w:tr w:rsidR="00AF742E" w:rsidRPr="00AF742E" w14:paraId="70060551" w14:textId="77777777" w:rsidTr="00AF742E">
        <w:trPr>
          <w:trHeight w:val="300"/>
          <w:jc w:val="center"/>
        </w:trPr>
        <w:tc>
          <w:tcPr>
            <w:tcW w:w="1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D9A44" w14:textId="70BEB395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Hap_24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53F6D8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31BBFF" w14:textId="77777777" w:rsidR="00AF742E" w:rsidRPr="00AF742E" w:rsidRDefault="00AF742E" w:rsidP="00AF7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742E">
              <w:rPr>
                <w:rFonts w:ascii="Times New Roman" w:hAnsi="Times New Roman" w:cs="Times New Roman"/>
                <w:sz w:val="18"/>
                <w:szCs w:val="18"/>
              </w:rPr>
              <w:t>Gf</w:t>
            </w:r>
          </w:p>
        </w:tc>
      </w:tr>
    </w:tbl>
    <w:p w14:paraId="78616165" w14:textId="77777777" w:rsidR="00B62BA1" w:rsidRPr="00D41BB8" w:rsidRDefault="00B62BA1" w:rsidP="00D41BB8"/>
    <w:sectPr w:rsidR="00B62BA1" w:rsidRPr="00D41B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BB8"/>
    <w:rsid w:val="00066772"/>
    <w:rsid w:val="00304A7D"/>
    <w:rsid w:val="003A4B44"/>
    <w:rsid w:val="005A7E92"/>
    <w:rsid w:val="00640FBF"/>
    <w:rsid w:val="0072559B"/>
    <w:rsid w:val="00733210"/>
    <w:rsid w:val="00766784"/>
    <w:rsid w:val="007F3978"/>
    <w:rsid w:val="008E1418"/>
    <w:rsid w:val="0094249C"/>
    <w:rsid w:val="00964F0C"/>
    <w:rsid w:val="009F38AF"/>
    <w:rsid w:val="00A00878"/>
    <w:rsid w:val="00A9044E"/>
    <w:rsid w:val="00A928B2"/>
    <w:rsid w:val="00A9362E"/>
    <w:rsid w:val="00AF742E"/>
    <w:rsid w:val="00B072E3"/>
    <w:rsid w:val="00B134FD"/>
    <w:rsid w:val="00B62BA1"/>
    <w:rsid w:val="00CD7303"/>
    <w:rsid w:val="00CF0C7C"/>
    <w:rsid w:val="00D238CE"/>
    <w:rsid w:val="00D41BB8"/>
    <w:rsid w:val="00D44792"/>
    <w:rsid w:val="00D60CCE"/>
    <w:rsid w:val="00DC17B8"/>
    <w:rsid w:val="00E106E2"/>
    <w:rsid w:val="00F324D6"/>
    <w:rsid w:val="00F62919"/>
    <w:rsid w:val="00FE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50B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928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28B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28B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28B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28B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28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28B2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640F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928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28B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28B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28B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28B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28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28B2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640F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5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cn</dc:creator>
  <cp:lastModifiedBy>Utente Windows</cp:lastModifiedBy>
  <cp:revision>4</cp:revision>
  <dcterms:created xsi:type="dcterms:W3CDTF">2019-09-19T13:30:00Z</dcterms:created>
  <dcterms:modified xsi:type="dcterms:W3CDTF">2019-09-20T07:21:00Z</dcterms:modified>
</cp:coreProperties>
</file>